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1BB2" w:rsidRPr="00EA71AD" w:rsidRDefault="000C2855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EA71AD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710342">
        <w:rPr>
          <w:rFonts w:ascii="Times New Roman" w:hAnsi="Times New Roman" w:cs="Times New Roman"/>
          <w:sz w:val="24"/>
          <w:szCs w:val="24"/>
          <w:lang w:val="en-US"/>
        </w:rPr>
        <w:t>S14</w:t>
      </w:r>
      <w:r w:rsidR="002D78DA" w:rsidRPr="00EA71AD">
        <w:rPr>
          <w:rFonts w:ascii="Times New Roman" w:hAnsi="Times New Roman" w:cs="Times New Roman"/>
          <w:sz w:val="24"/>
          <w:szCs w:val="24"/>
          <w:lang w:val="en-US"/>
        </w:rPr>
        <w:t>: T</w:t>
      </w:r>
      <w:r w:rsidR="00FE3CDB" w:rsidRPr="00EA71AD">
        <w:rPr>
          <w:rFonts w:ascii="Times New Roman" w:hAnsi="Times New Roman" w:cs="Times New Roman"/>
          <w:sz w:val="24"/>
          <w:szCs w:val="24"/>
          <w:lang w:val="en-US"/>
        </w:rPr>
        <w:t xml:space="preserve">he list of </w:t>
      </w:r>
      <w:r w:rsidR="002D78DA" w:rsidRPr="00EA71AD">
        <w:rPr>
          <w:rFonts w:ascii="Times New Roman" w:hAnsi="Times New Roman" w:cs="Times New Roman"/>
          <w:sz w:val="24"/>
          <w:szCs w:val="24"/>
          <w:lang w:val="en-US"/>
        </w:rPr>
        <w:t>tr</w:t>
      </w:r>
      <w:r w:rsidR="00FE3CDB" w:rsidRPr="00EA71AD">
        <w:rPr>
          <w:rFonts w:ascii="Times New Roman" w:hAnsi="Times New Roman" w:cs="Times New Roman"/>
          <w:sz w:val="24"/>
          <w:szCs w:val="24"/>
          <w:lang w:val="en-US"/>
        </w:rPr>
        <w:t>ancription factors that potentially are regulating the expression of the MAMPs genes and have motif b</w:t>
      </w:r>
      <w:r w:rsidR="00312548" w:rsidRPr="00EA71AD">
        <w:rPr>
          <w:rFonts w:ascii="Times New Roman" w:hAnsi="Times New Roman" w:cs="Times New Roman"/>
          <w:sz w:val="24"/>
          <w:szCs w:val="24"/>
          <w:lang w:val="en-US"/>
        </w:rPr>
        <w:t>inding sites as illustrated in F</w:t>
      </w:r>
      <w:r w:rsidR="00FE3CDB" w:rsidRPr="00EA71AD">
        <w:rPr>
          <w:rFonts w:ascii="Times New Roman" w:hAnsi="Times New Roman" w:cs="Times New Roman"/>
          <w:sz w:val="24"/>
          <w:szCs w:val="24"/>
          <w:lang w:val="en-US"/>
        </w:rPr>
        <w:t xml:space="preserve">igure </w:t>
      </w:r>
      <w:r w:rsidR="00710342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FE3CDB" w:rsidRPr="00EA71AD">
        <w:rPr>
          <w:rFonts w:ascii="Times New Roman" w:hAnsi="Times New Roman" w:cs="Times New Roman"/>
          <w:sz w:val="24"/>
          <w:szCs w:val="24"/>
          <w:lang w:val="en-US"/>
        </w:rPr>
        <w:t xml:space="preserve">. The phenotype of each of the gene listed is highlighted if the deletion mutant of these genes </w:t>
      </w:r>
      <w:r w:rsidR="00864B07">
        <w:rPr>
          <w:rFonts w:ascii="Times New Roman" w:hAnsi="Times New Roman" w:cs="Times New Roman"/>
          <w:sz w:val="24"/>
          <w:szCs w:val="24"/>
        </w:rPr>
        <w:fldChar w:fldCharType="begin"/>
      </w:r>
      <w:r w:rsidR="00B62148" w:rsidRPr="00B62148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Son&lt;/Author&gt;&lt;Year&gt;2011&lt;/Year&gt;&lt;RecNum&gt;498&lt;/RecNum&gt;&lt;DisplayText&gt;(Son et al, 2011)&lt;/DisplayText&gt;&lt;record&gt;&lt;rec-number&gt;498&lt;/rec-number&gt;&lt;foreign-keys&gt;&lt;key app="EN" db-id="sf9t2v0vfr9z5sexx92veww9zdavaddpsvrv" timestamp="1345115381"&gt;498&lt;/key&gt;&lt;/foreign-keys&gt;&lt;ref-type name="Journal Article"&gt;17&lt;/ref-type&gt;&lt;contributors&gt;&lt;authors&gt;&lt;author&gt;Son, Hokyoung&lt;/author&gt;&lt;author&gt;Seo, Young-Su&lt;/author&gt;&lt;author&gt;Min, Kyunghun&lt;/author&gt;&lt;author&gt;Park, Ae Ran&lt;/author&gt;&lt;author&gt;Lee, Jungkwan&lt;/author&gt;&lt;author&gt;Jin, Jian-Ming&lt;/author&gt;&lt;author&gt;Lin, Yang&lt;/author&gt;&lt;author&gt;Cao, Peijian&lt;/author&gt;&lt;author&gt;Hong, Sae-Yeon&lt;/author&gt;&lt;author&gt;Kim, Eun-Kyung&lt;/author&gt;&lt;author&gt;Lee, Seung-Ho&lt;/author&gt;&lt;author&gt;Cho, Aram&lt;/author&gt;&lt;author&gt;Lee, Seunghoon&lt;/author&gt;&lt;author&gt;Kim, Myung-Gu&lt;/author&gt;&lt;author&gt;Kim, Yongsoo&lt;/author&gt;&lt;author&gt;Kim, Jung-Eun&lt;/author&gt;&lt;author&gt;Kim, Jin-Cheol&lt;/author&gt;&lt;author&gt;Choi, Gyung Ja&lt;/author&gt;&lt;author&gt;Yun, Sung-Hwan&lt;/author&gt;&lt;author&gt;Lim, Jae Yun&lt;/author&gt;&lt;author&gt;Kim, Minkyun&lt;/author&gt;&lt;author&gt;Lee, Yong-Hwan&lt;/author&gt;&lt;author&gt;Choi, Yang-Do&lt;/author&gt;&lt;author&gt;Lee, Yin-Won&lt;/author&gt;&lt;/authors&gt;&lt;/contributors&gt;&lt;titles&gt;&lt;title&gt;A Phenome-Based Functional Analysis of Transcription Factors in the Cereal Head Blight Fungus, &amp;lt;italic&amp;gt;Fusarium graminearum&amp;lt;/italic&amp;gt;&lt;/title&gt;&lt;secondary-title&gt;PLoS Pathog&lt;/secondary-title&gt;&lt;/titles&gt;&lt;periodical&gt;&lt;full-title&gt;PLoS Pathog&lt;/full-title&gt;&lt;/periodical&gt;&lt;pages&gt;e1002310&lt;/pages&gt;&lt;volume&gt;7&lt;/volume&gt;&lt;number&gt;10&lt;/number&gt;&lt;dates&gt;&lt;year&gt;2011&lt;/year&gt;&lt;/dates&gt;&lt;publisher&gt;Public Library of Science&lt;/publisher&gt;&lt;urls&gt;&lt;related-urls&gt;&lt;url&gt;http://dx.doi.org/10.1371%2Fjournal.ppat.1002310&lt;/url&gt;&lt;/related-urls&gt;&lt;/urls&gt;&lt;electronic-resource-num&gt;10.1371/journal.ppat.1002310&lt;/electronic-resource-num&gt;&lt;/record&gt;&lt;/Cite&gt;&lt;/EndNote&gt;</w:instrText>
      </w:r>
      <w:r w:rsidR="00864B07">
        <w:rPr>
          <w:rFonts w:ascii="Times New Roman" w:hAnsi="Times New Roman" w:cs="Times New Roman"/>
          <w:sz w:val="24"/>
          <w:szCs w:val="24"/>
        </w:rPr>
        <w:fldChar w:fldCharType="separate"/>
      </w:r>
      <w:r w:rsidR="00B62148" w:rsidRPr="00B62148">
        <w:rPr>
          <w:rFonts w:ascii="Times New Roman" w:hAnsi="Times New Roman" w:cs="Times New Roman"/>
          <w:sz w:val="24"/>
          <w:szCs w:val="24"/>
          <w:lang w:val="en-US"/>
        </w:rPr>
        <w:t>(</w:t>
      </w:r>
      <w:hyperlink w:anchor="_ENREF_9" w:tooltip="Son, 2011 #498" w:history="1">
        <w:r w:rsidR="00B62148" w:rsidRPr="00B62148">
          <w:rPr>
            <w:rFonts w:ascii="Times New Roman" w:hAnsi="Times New Roman" w:cs="Times New Roman"/>
            <w:sz w:val="24"/>
            <w:szCs w:val="24"/>
            <w:lang w:val="en-US"/>
          </w:rPr>
          <w:t>Son et al, 2011</w:t>
        </w:r>
      </w:hyperlink>
      <w:r w:rsidR="00B62148" w:rsidRPr="00B62148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864B07">
        <w:rPr>
          <w:rFonts w:ascii="Times New Roman" w:hAnsi="Times New Roman" w:cs="Times New Roman"/>
          <w:sz w:val="24"/>
          <w:szCs w:val="24"/>
        </w:rPr>
        <w:fldChar w:fldCharType="end"/>
      </w:r>
      <w:r w:rsidR="00FE3CDB" w:rsidRPr="00EA71AD">
        <w:rPr>
          <w:rFonts w:ascii="Times New Roman" w:hAnsi="Times New Roman" w:cs="Times New Roman"/>
          <w:sz w:val="24"/>
          <w:szCs w:val="24"/>
          <w:lang w:val="en-US"/>
        </w:rPr>
        <w:t xml:space="preserve"> have reduced</w:t>
      </w:r>
      <w:r w:rsidR="0080195E" w:rsidRPr="00EA71AD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FE3CDB" w:rsidRPr="00EA71AD">
        <w:rPr>
          <w:rFonts w:ascii="Times New Roman" w:hAnsi="Times New Roman" w:cs="Times New Roman"/>
          <w:sz w:val="24"/>
          <w:szCs w:val="24"/>
          <w:lang w:val="en-US"/>
        </w:rPr>
        <w:t xml:space="preserve"> radial growth on PDA</w:t>
      </w:r>
      <w:r w:rsidR="00FE3CDB" w:rsidRPr="00EA71A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FE3CDB" w:rsidRPr="00EA71AD">
        <w:rPr>
          <w:rFonts w:ascii="Times New Roman" w:hAnsi="Times New Roman" w:cs="Times New Roman"/>
          <w:sz w:val="24"/>
          <w:szCs w:val="24"/>
          <w:lang w:val="en-US"/>
        </w:rPr>
        <w:t>; growth on minimal media</w:t>
      </w:r>
      <w:r w:rsidR="00FE3CDB" w:rsidRPr="00EA71A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FE3CDB" w:rsidRPr="00EA71AD">
        <w:rPr>
          <w:rFonts w:ascii="Times New Roman" w:hAnsi="Times New Roman" w:cs="Times New Roman"/>
          <w:sz w:val="24"/>
          <w:szCs w:val="24"/>
          <w:lang w:val="en-US"/>
        </w:rPr>
        <w:t>; toxin production</w:t>
      </w:r>
      <w:r w:rsidR="0080195E" w:rsidRPr="00EA71A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="00FE3CDB" w:rsidRPr="00EA71AD">
        <w:rPr>
          <w:rFonts w:ascii="Times New Roman" w:hAnsi="Times New Roman" w:cs="Times New Roman"/>
          <w:sz w:val="24"/>
          <w:szCs w:val="24"/>
          <w:lang w:val="en-US"/>
        </w:rPr>
        <w:t>; virulence on wheat heads</w:t>
      </w:r>
      <w:r w:rsidR="0080195E" w:rsidRPr="00EA71A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="00FE3CDB" w:rsidRPr="00EA71AD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323AC6" w:rsidRPr="00EA71AD">
        <w:rPr>
          <w:rFonts w:ascii="Times New Roman" w:hAnsi="Times New Roman" w:cs="Times New Roman"/>
          <w:sz w:val="24"/>
          <w:szCs w:val="24"/>
          <w:lang w:val="en-US"/>
        </w:rPr>
        <w:t>could not be transformed</w:t>
      </w:r>
      <w:r w:rsidR="0080195E" w:rsidRPr="00EA71A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="00323AC6" w:rsidRPr="00EA71A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323AC6" w:rsidRPr="00EA71AD">
        <w:rPr>
          <w:rFonts w:ascii="Times New Roman" w:hAnsi="Times New Roman" w:cs="Times New Roman"/>
          <w:sz w:val="24"/>
          <w:szCs w:val="24"/>
          <w:lang w:val="en-US"/>
        </w:rPr>
        <w:t>and no noticeable alteration</w:t>
      </w:r>
      <w:r w:rsidR="0080195E" w:rsidRPr="00EA71A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 w:rsidR="00FE3CDB" w:rsidRPr="00EA71A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pPr w:leftFromText="141" w:rightFromText="141" w:vertAnchor="page" w:horzAnchor="margin" w:tblpXSpec="center" w:tblpY="2731"/>
        <w:tblW w:w="1499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70"/>
        <w:gridCol w:w="3350"/>
        <w:gridCol w:w="1350"/>
        <w:gridCol w:w="8420"/>
      </w:tblGrid>
      <w:tr w:rsidR="00DB59C9" w:rsidRPr="006A305A" w:rsidTr="001E7A78">
        <w:trPr>
          <w:trHeight w:val="300"/>
        </w:trPr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B59C9" w:rsidRPr="006A305A" w:rsidRDefault="00DB59C9" w:rsidP="00DB59C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da-DK"/>
              </w:rPr>
            </w:pPr>
            <w:r w:rsidRPr="006A305A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da-DK"/>
              </w:rPr>
              <w:t>Gene id</w:t>
            </w:r>
          </w:p>
        </w:tc>
        <w:tc>
          <w:tcPr>
            <w:tcW w:w="3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B59C9" w:rsidRPr="006A305A" w:rsidRDefault="00DB59C9" w:rsidP="00DB59C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da-DK"/>
              </w:rPr>
            </w:pPr>
            <w:r w:rsidRPr="006A305A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da-DK"/>
              </w:rPr>
              <w:t>Putative gene func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B59C9" w:rsidRPr="00EA71AD" w:rsidRDefault="001E7A78" w:rsidP="001E7A7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da-DK"/>
              </w:rPr>
            </w:pPr>
            <w:r w:rsidRPr="00EA71AD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da-DK"/>
              </w:rPr>
              <w:t xml:space="preserve">Related </w:t>
            </w:r>
            <w:proofErr w:type="spellStart"/>
            <w:r w:rsidRPr="00EA71AD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da-DK"/>
              </w:rPr>
              <w:t>o</w:t>
            </w:r>
            <w:r w:rsidR="00DB59C9" w:rsidRPr="00EA71AD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da-DK"/>
              </w:rPr>
              <w:t>rtholog</w:t>
            </w:r>
            <w:proofErr w:type="spellEnd"/>
            <w:r w:rsidR="00DB59C9" w:rsidRPr="00EA71AD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da-DK"/>
              </w:rPr>
              <w:t xml:space="preserve"> in other fungi</w:t>
            </w:r>
          </w:p>
        </w:tc>
        <w:tc>
          <w:tcPr>
            <w:tcW w:w="8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B59C9" w:rsidRPr="006A305A" w:rsidRDefault="00DB59C9" w:rsidP="00DB59C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da-DK"/>
              </w:rPr>
            </w:pPr>
            <w:r w:rsidRPr="006A305A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da-DK"/>
              </w:rPr>
              <w:t>Function</w:t>
            </w:r>
          </w:p>
        </w:tc>
      </w:tr>
      <w:tr w:rsidR="0080195E" w:rsidRPr="006A305A" w:rsidTr="00A60BBC">
        <w:trPr>
          <w:trHeight w:val="608"/>
        </w:trPr>
        <w:tc>
          <w:tcPr>
            <w:tcW w:w="1870" w:type="dxa"/>
            <w:shd w:val="clear" w:color="auto" w:fill="auto"/>
            <w:noWrap/>
          </w:tcPr>
          <w:p w:rsidR="0080195E" w:rsidRPr="006A305A" w:rsidRDefault="0080195E" w:rsidP="0080195E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3350" w:type="dxa"/>
            <w:shd w:val="clear" w:color="auto" w:fill="auto"/>
            <w:noWrap/>
          </w:tcPr>
          <w:p w:rsidR="0080195E" w:rsidRPr="006A305A" w:rsidRDefault="0080195E" w:rsidP="00DB59C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1350" w:type="dxa"/>
            <w:shd w:val="clear" w:color="auto" w:fill="auto"/>
            <w:noWrap/>
          </w:tcPr>
          <w:p w:rsidR="0080195E" w:rsidRPr="006A305A" w:rsidRDefault="0080195E" w:rsidP="00DB59C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8420" w:type="dxa"/>
            <w:shd w:val="clear" w:color="auto" w:fill="auto"/>
            <w:noWrap/>
          </w:tcPr>
          <w:p w:rsidR="0080195E" w:rsidRPr="006A305A" w:rsidRDefault="0080195E" w:rsidP="002523D3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da-DK"/>
              </w:rPr>
            </w:pPr>
          </w:p>
        </w:tc>
      </w:tr>
      <w:tr w:rsidR="002523D3" w:rsidRPr="00B62148" w:rsidTr="00A60BBC">
        <w:trPr>
          <w:trHeight w:val="608"/>
        </w:trPr>
        <w:tc>
          <w:tcPr>
            <w:tcW w:w="1870" w:type="dxa"/>
            <w:shd w:val="clear" w:color="auto" w:fill="auto"/>
            <w:noWrap/>
            <w:hideMark/>
          </w:tcPr>
          <w:p w:rsidR="002523D3" w:rsidRPr="006A305A" w:rsidRDefault="002523D3" w:rsidP="0080195E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da-DK"/>
              </w:rPr>
            </w:pPr>
            <w:r w:rsidRPr="006A305A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da-DK"/>
              </w:rPr>
              <w:t xml:space="preserve">FGSG_05073 </w:t>
            </w:r>
            <w:r w:rsidR="0080195E" w:rsidRPr="006A305A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vertAlign w:val="superscript"/>
                <w:lang w:eastAsia="da-DK"/>
              </w:rPr>
              <w:t>5</w:t>
            </w:r>
          </w:p>
        </w:tc>
        <w:tc>
          <w:tcPr>
            <w:tcW w:w="3350" w:type="dxa"/>
            <w:shd w:val="clear" w:color="auto" w:fill="auto"/>
            <w:noWrap/>
            <w:hideMark/>
          </w:tcPr>
          <w:p w:rsidR="002523D3" w:rsidRPr="00EA71AD" w:rsidRDefault="002523D3" w:rsidP="00DB59C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da-DK"/>
              </w:rPr>
            </w:pPr>
            <w:r w:rsidRPr="00EA71AD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da-DK"/>
              </w:rPr>
              <w:t>related to ASD-4 GATA type zinc finger protein ASD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2523D3" w:rsidRPr="006A305A" w:rsidRDefault="002523D3" w:rsidP="00DB59C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da-DK"/>
              </w:rPr>
            </w:pPr>
            <w:r w:rsidRPr="006A305A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da-DK"/>
              </w:rPr>
              <w:t xml:space="preserve">ASD4 </w:t>
            </w:r>
          </w:p>
        </w:tc>
        <w:tc>
          <w:tcPr>
            <w:tcW w:w="8420" w:type="dxa"/>
            <w:shd w:val="clear" w:color="auto" w:fill="auto"/>
            <w:noWrap/>
            <w:hideMark/>
          </w:tcPr>
          <w:p w:rsidR="002523D3" w:rsidRPr="00EA71AD" w:rsidRDefault="002523D3" w:rsidP="00B6214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da-DK"/>
              </w:rPr>
            </w:pPr>
            <w:r w:rsidRPr="00EA71AD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da-DK"/>
              </w:rPr>
              <w:t xml:space="preserve">Regulates sexual development in </w:t>
            </w:r>
            <w:proofErr w:type="spellStart"/>
            <w:r w:rsidRPr="00EA71AD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da-DK"/>
              </w:rPr>
              <w:t>Neurospora</w:t>
            </w:r>
            <w:proofErr w:type="spellEnd"/>
            <w:r w:rsidRPr="00EA71AD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da-DK"/>
              </w:rPr>
              <w:t xml:space="preserve"> </w:t>
            </w:r>
            <w:r w:rsidR="00864B0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da-DK"/>
              </w:rPr>
              <w:fldChar w:fldCharType="begin"/>
            </w:r>
            <w:r w:rsidR="00B62148" w:rsidRPr="00B62148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da-DK"/>
              </w:rPr>
              <w:instrText xml:space="preserve"> ADDIN EN.CITE &lt;EndNote&gt;&lt;Cite&gt;&lt;Author&gt;Feng&lt;/Author&gt;&lt;Year&gt;2000&lt;/Year&gt;&lt;RecNum&gt;781&lt;/RecNum&gt;&lt;DisplayText&gt;(Feng et al, 2000)&lt;/DisplayText&gt;&lt;record&gt;&lt;rec-number&gt;781&lt;/rec-number&gt;&lt;foreign-keys&gt;&lt;key app="EN" db-id="sf9t2v0vfr9z5sexx92veww9zdavaddpsvrv" timestamp="1415274259"&gt;781&lt;/key&gt;&lt;/foreign-keys&gt;&lt;ref-type name="Journal Article"&gt;17&lt;/ref-type&gt;&lt;contributors&gt;&lt;authors&gt;&lt;author&gt;Feng, Bo&lt;/author&gt;&lt;author&gt;Haas, Hubertus&lt;/author&gt;&lt;author&gt;Marzluf, George A.&lt;/author&gt;&lt;/authors&gt;&lt;/contributors&gt;&lt;titles&gt;&lt;title&gt;ASD4, a New GATA Factor of Neurospora crassa, Displays Sequence-Specific DNA Binding and Functions in Ascus and Ascospore Development†&lt;/title&gt;&lt;secondary-title&gt;Biochemistry&lt;/secondary-title&gt;&lt;/titles&gt;&lt;periodical&gt;&lt;full-title&gt;Biochemistry&lt;/full-title&gt;&lt;/periodical&gt;&lt;pages&gt;11065-11073&lt;/pages&gt;&lt;volume&gt;39&lt;/volume&gt;&lt;number&gt;36&lt;/number&gt;&lt;dates&gt;&lt;year&gt;2000&lt;/year&gt;&lt;pub-dates&gt;&lt;date&gt;2000/09/01&lt;/date&gt;&lt;/pub-dates&gt;&lt;/dates&gt;&lt;publisher&gt;American Chemical Society&lt;/publisher&gt;&lt;isbn&gt;0006-2960&lt;/isbn&gt;&lt;urls&gt;&lt;related-urls&gt;&lt;url&gt;http://dx.doi.org/10.1021/bi000886j&lt;/url&gt;&lt;/related-urls&gt;&lt;/urls&gt;&lt;electronic-resource-num&gt;10.1021/bi000886j&lt;/electronic-resource-num&gt;&lt;access-date&gt;2014/11/06&lt;/access-date&gt;&lt;/record&gt;&lt;/Cite&gt;&lt;/EndNote&gt;</w:instrText>
            </w:r>
            <w:r w:rsidR="00864B0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da-DK"/>
              </w:rPr>
              <w:fldChar w:fldCharType="separate"/>
            </w:r>
            <w:r w:rsidR="00B62148" w:rsidRPr="00B62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(</w:t>
            </w:r>
            <w:hyperlink w:anchor="_ENREF_1" w:tooltip="Feng, 2000 #781" w:history="1">
              <w:r w:rsidR="00B62148" w:rsidRPr="00B621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en-US" w:eastAsia="da-DK"/>
                </w:rPr>
                <w:t>Feng et al, 2000</w:t>
              </w:r>
            </w:hyperlink>
            <w:r w:rsidR="00B62148" w:rsidRPr="00B62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)</w:t>
            </w:r>
            <w:r w:rsidR="00864B0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da-DK"/>
              </w:rPr>
              <w:fldChar w:fldCharType="end"/>
            </w:r>
          </w:p>
        </w:tc>
      </w:tr>
      <w:tr w:rsidR="002523D3" w:rsidRPr="00B62148" w:rsidTr="001E7A78">
        <w:trPr>
          <w:trHeight w:val="627"/>
        </w:trPr>
        <w:tc>
          <w:tcPr>
            <w:tcW w:w="1870" w:type="dxa"/>
            <w:shd w:val="clear" w:color="auto" w:fill="auto"/>
            <w:noWrap/>
            <w:hideMark/>
          </w:tcPr>
          <w:p w:rsidR="002523D3" w:rsidRPr="006A305A" w:rsidRDefault="002523D3" w:rsidP="0080195E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vertAlign w:val="superscript"/>
                <w:lang w:eastAsia="da-DK"/>
              </w:rPr>
            </w:pPr>
            <w:r w:rsidRPr="006A305A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da-DK"/>
              </w:rPr>
              <w:t xml:space="preserve">FGSG_06944 </w:t>
            </w:r>
            <w:r w:rsidRPr="006A305A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vertAlign w:val="superscript"/>
                <w:lang w:eastAsia="da-DK"/>
              </w:rPr>
              <w:t>12</w:t>
            </w:r>
            <w:r w:rsidR="0080195E" w:rsidRPr="006A305A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vertAlign w:val="superscript"/>
                <w:lang w:eastAsia="da-DK"/>
              </w:rPr>
              <w:t>4</w:t>
            </w:r>
          </w:p>
        </w:tc>
        <w:tc>
          <w:tcPr>
            <w:tcW w:w="3350" w:type="dxa"/>
            <w:shd w:val="clear" w:color="auto" w:fill="auto"/>
            <w:noWrap/>
            <w:hideMark/>
          </w:tcPr>
          <w:p w:rsidR="002523D3" w:rsidRPr="00EA71AD" w:rsidRDefault="002523D3" w:rsidP="00DB59C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da-DK"/>
              </w:rPr>
            </w:pPr>
            <w:r w:rsidRPr="00EA71AD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da-DK"/>
              </w:rPr>
              <w:t>related to HCM1 - transcription factor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2523D3" w:rsidRPr="006A305A" w:rsidRDefault="002523D3" w:rsidP="00DB59C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da-DK"/>
              </w:rPr>
            </w:pPr>
            <w:r w:rsidRPr="006A305A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da-DK"/>
              </w:rPr>
              <w:t>HCM1</w:t>
            </w:r>
          </w:p>
        </w:tc>
        <w:tc>
          <w:tcPr>
            <w:tcW w:w="8420" w:type="dxa"/>
            <w:shd w:val="clear" w:color="auto" w:fill="auto"/>
            <w:noWrap/>
            <w:hideMark/>
          </w:tcPr>
          <w:p w:rsidR="002523D3" w:rsidRPr="00EA71AD" w:rsidRDefault="002523D3" w:rsidP="00B6214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da-DK"/>
              </w:rPr>
            </w:pPr>
            <w:r w:rsidRPr="00EA71AD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da-DK"/>
              </w:rPr>
              <w:t xml:space="preserve">Regulates cellular replication and life span in yeast </w:t>
            </w:r>
            <w:r w:rsidR="00864B0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da-DK"/>
              </w:rPr>
              <w:fldChar w:fldCharType="begin">
                <w:fldData xml:space="preserve">PEVuZE5vdGU+PENpdGU+PEF1dGhvcj5NYW96PC9BdXRob3I+PFllYXI+MjAxNDwvWWVhcj48UmVj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</w:fldData>
              </w:fldChar>
            </w:r>
            <w:r w:rsidR="00B62148" w:rsidRPr="00B62148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da-DK"/>
              </w:rPr>
              <w:instrText xml:space="preserve"> ADDIN EN.CITE </w:instrText>
            </w:r>
            <w:r w:rsidR="00B62148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da-DK"/>
              </w:rPr>
              <w:fldChar w:fldCharType="begin">
                <w:fldData xml:space="preserve">PEVuZE5vdGU+PENpdGU+PEF1dGhvcj5NYW96PC9BdXRob3I+PFllYXI+MjAxNDwvWWVhcj48UmVj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</w:fldData>
              </w:fldChar>
            </w:r>
            <w:r w:rsidR="00B62148" w:rsidRPr="00B62148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da-DK"/>
              </w:rPr>
              <w:instrText xml:space="preserve"> ADDIN EN.CITE.DATA </w:instrText>
            </w:r>
            <w:r w:rsidR="00B62148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da-DK"/>
              </w:rPr>
            </w:r>
            <w:r w:rsidR="00B62148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da-DK"/>
              </w:rPr>
              <w:fldChar w:fldCharType="end"/>
            </w:r>
            <w:r w:rsidR="00864B0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da-DK"/>
              </w:rPr>
            </w:r>
            <w:r w:rsidR="00864B0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da-DK"/>
              </w:rPr>
              <w:fldChar w:fldCharType="separate"/>
            </w:r>
            <w:r w:rsidR="00B62148" w:rsidRPr="00B62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(</w:t>
            </w:r>
            <w:hyperlink w:anchor="_ENREF_4" w:tooltip="Maoz, 2014 #787" w:history="1">
              <w:r w:rsidR="00B62148" w:rsidRPr="00B621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en-US" w:eastAsia="da-DK"/>
                </w:rPr>
                <w:t>Maoz et al, 2014</w:t>
              </w:r>
            </w:hyperlink>
            <w:r w:rsidR="00B62148" w:rsidRPr="00B62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; </w:t>
            </w:r>
            <w:hyperlink w:anchor="_ENREF_6" w:tooltip="Pramila, 2006 #788" w:history="1">
              <w:r w:rsidR="00B62148" w:rsidRPr="00B621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en-US" w:eastAsia="da-DK"/>
                </w:rPr>
                <w:t>Pramila et al, 2006</w:t>
              </w:r>
            </w:hyperlink>
            <w:r w:rsidR="00B62148" w:rsidRPr="00B62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)</w:t>
            </w:r>
            <w:r w:rsidR="00864B0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da-DK"/>
              </w:rPr>
              <w:fldChar w:fldCharType="end"/>
            </w:r>
          </w:p>
        </w:tc>
      </w:tr>
      <w:tr w:rsidR="002523D3" w:rsidRPr="00B62148" w:rsidTr="001E7A78">
        <w:trPr>
          <w:trHeight w:val="627"/>
        </w:trPr>
        <w:tc>
          <w:tcPr>
            <w:tcW w:w="1870" w:type="dxa"/>
            <w:shd w:val="clear" w:color="auto" w:fill="auto"/>
            <w:noWrap/>
            <w:hideMark/>
          </w:tcPr>
          <w:p w:rsidR="002523D3" w:rsidRPr="006A305A" w:rsidRDefault="002523D3" w:rsidP="0080195E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da-DK"/>
              </w:rPr>
            </w:pPr>
            <w:r w:rsidRPr="006A305A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da-DK"/>
              </w:rPr>
              <w:t xml:space="preserve">FGSG_08634 </w:t>
            </w:r>
            <w:r w:rsidRPr="006A305A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vertAlign w:val="superscript"/>
                <w:lang w:eastAsia="da-DK"/>
              </w:rPr>
              <w:t>2</w:t>
            </w:r>
            <w:r w:rsidR="0080195E" w:rsidRPr="006A305A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vertAlign w:val="superscript"/>
                <w:lang w:eastAsia="da-DK"/>
              </w:rPr>
              <w:t>3</w:t>
            </w:r>
          </w:p>
        </w:tc>
        <w:tc>
          <w:tcPr>
            <w:tcW w:w="3350" w:type="dxa"/>
            <w:shd w:val="clear" w:color="auto" w:fill="auto"/>
            <w:noWrap/>
            <w:hideMark/>
          </w:tcPr>
          <w:p w:rsidR="002523D3" w:rsidRPr="00EA71AD" w:rsidRDefault="00E05A1F" w:rsidP="00E05A1F">
            <w:pPr>
              <w:spacing w:after="0" w:line="240" w:lineRule="auto"/>
              <w:ind w:left="20" w:hanging="20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da-DK"/>
              </w:rPr>
              <w:t>N</w:t>
            </w:r>
            <w:r w:rsidR="002523D3" w:rsidRPr="00EA71AD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da-DK"/>
              </w:rPr>
              <w:t xml:space="preserve">itrogen catabolic enzyme regulatory protein </w:t>
            </w:r>
            <w:proofErr w:type="spellStart"/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da-DK"/>
              </w:rPr>
              <w:t>AreaA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hideMark/>
          </w:tcPr>
          <w:p w:rsidR="002523D3" w:rsidRPr="006A305A" w:rsidRDefault="002523D3" w:rsidP="00DB59C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da-DK"/>
              </w:rPr>
            </w:pPr>
            <w:r w:rsidRPr="006A305A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da-DK"/>
              </w:rPr>
              <w:t>AreA</w:t>
            </w:r>
          </w:p>
        </w:tc>
        <w:tc>
          <w:tcPr>
            <w:tcW w:w="8420" w:type="dxa"/>
            <w:shd w:val="clear" w:color="auto" w:fill="auto"/>
            <w:noWrap/>
            <w:hideMark/>
          </w:tcPr>
          <w:p w:rsidR="002523D3" w:rsidRPr="00EA71AD" w:rsidRDefault="002523D3" w:rsidP="00B6214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da-DK"/>
              </w:rPr>
            </w:pPr>
            <w:r w:rsidRPr="00EA71AD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da-DK"/>
              </w:rPr>
              <w:t xml:space="preserve">Regulates nitrogen metabolism in fungi </w:t>
            </w:r>
            <w:r w:rsidR="00864B0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da-DK"/>
              </w:rPr>
              <w:fldChar w:fldCharType="begin">
                <w:fldData xml:space="preserve">PEVuZE5vdGU+PENpdGU+PEF1dGhvcj5GdTwvQXV0aG9yPjxZZWFyPjE5OTA8L1llYXI+PFJlY051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</w:fldData>
              </w:fldChar>
            </w:r>
            <w:r w:rsidR="00B62148" w:rsidRPr="00B62148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da-DK"/>
              </w:rPr>
              <w:instrText xml:space="preserve"> ADDIN EN.CITE </w:instrText>
            </w:r>
            <w:r w:rsidR="00B62148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da-DK"/>
              </w:rPr>
              <w:fldChar w:fldCharType="begin">
                <w:fldData xml:space="preserve">PEVuZE5vdGU+PENpdGU+PEF1dGhvcj5GdTwvQXV0aG9yPjxZZWFyPjE5OTA8L1llYXI+PFJlY051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</w:fldData>
              </w:fldChar>
            </w:r>
            <w:r w:rsidR="00B62148" w:rsidRPr="00B62148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da-DK"/>
              </w:rPr>
              <w:instrText xml:space="preserve"> ADDIN EN.CITE.DATA </w:instrText>
            </w:r>
            <w:r w:rsidR="00B62148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da-DK"/>
              </w:rPr>
            </w:r>
            <w:r w:rsidR="00B62148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da-DK"/>
              </w:rPr>
              <w:fldChar w:fldCharType="end"/>
            </w:r>
            <w:r w:rsidR="00864B0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da-DK"/>
              </w:rPr>
            </w:r>
            <w:r w:rsidR="00864B0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da-DK"/>
              </w:rPr>
              <w:fldChar w:fldCharType="separate"/>
            </w:r>
            <w:r w:rsidR="00B62148" w:rsidRPr="00B62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(</w:t>
            </w:r>
            <w:hyperlink w:anchor="_ENREF_2" w:tooltip="Fu, 1990 #782" w:history="1">
              <w:r w:rsidR="00B62148" w:rsidRPr="00B621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en-US" w:eastAsia="da-DK"/>
                </w:rPr>
                <w:t>Fu and Marzluf, 1990</w:t>
              </w:r>
            </w:hyperlink>
            <w:r w:rsidR="00B62148" w:rsidRPr="00B62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; </w:t>
            </w:r>
            <w:hyperlink w:anchor="_ENREF_3" w:tooltip="Giese, 2013 #855" w:history="1">
              <w:r w:rsidR="00B62148" w:rsidRPr="00B621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en-US" w:eastAsia="da-DK"/>
                </w:rPr>
                <w:t>Giese et al, 2013</w:t>
              </w:r>
            </w:hyperlink>
            <w:r w:rsidR="00B62148" w:rsidRPr="00B62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)</w:t>
            </w:r>
            <w:r w:rsidR="00864B0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da-DK"/>
              </w:rPr>
              <w:fldChar w:fldCharType="end"/>
            </w:r>
          </w:p>
        </w:tc>
      </w:tr>
      <w:tr w:rsidR="002523D3" w:rsidRPr="00B62148" w:rsidTr="001E7A78">
        <w:trPr>
          <w:trHeight w:val="645"/>
        </w:trPr>
        <w:tc>
          <w:tcPr>
            <w:tcW w:w="1870" w:type="dxa"/>
            <w:shd w:val="clear" w:color="auto" w:fill="auto"/>
            <w:noWrap/>
            <w:hideMark/>
          </w:tcPr>
          <w:p w:rsidR="002523D3" w:rsidRPr="006A305A" w:rsidRDefault="002523D3" w:rsidP="00DB59C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da-DK"/>
              </w:rPr>
            </w:pPr>
            <w:r w:rsidRPr="006A305A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da-DK"/>
              </w:rPr>
              <w:t xml:space="preserve">FGSG_09565 </w:t>
            </w:r>
            <w:r w:rsidRPr="006A305A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vertAlign w:val="superscript"/>
                <w:lang w:eastAsia="da-DK"/>
              </w:rPr>
              <w:t>2</w:t>
            </w:r>
          </w:p>
        </w:tc>
        <w:tc>
          <w:tcPr>
            <w:tcW w:w="3350" w:type="dxa"/>
            <w:shd w:val="clear" w:color="auto" w:fill="auto"/>
            <w:noWrap/>
            <w:hideMark/>
          </w:tcPr>
          <w:p w:rsidR="002523D3" w:rsidRPr="00EA71AD" w:rsidRDefault="002523D3" w:rsidP="00DB59C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da-DK"/>
              </w:rPr>
            </w:pPr>
            <w:r w:rsidRPr="00EA71AD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da-DK"/>
              </w:rPr>
              <w:t xml:space="preserve">probable </w:t>
            </w:r>
            <w:proofErr w:type="spellStart"/>
            <w:r w:rsidRPr="00EA71AD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da-DK"/>
              </w:rPr>
              <w:t>siderophore</w:t>
            </w:r>
            <w:proofErr w:type="spellEnd"/>
            <w:r w:rsidRPr="00EA71AD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da-DK"/>
              </w:rPr>
              <w:t xml:space="preserve"> regulation protein (GATA factor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2523D3" w:rsidRPr="006A305A" w:rsidRDefault="002523D3" w:rsidP="00DB59C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da-DK"/>
              </w:rPr>
            </w:pPr>
            <w:r w:rsidRPr="006A305A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da-DK"/>
              </w:rPr>
              <w:t>SREA</w:t>
            </w:r>
          </w:p>
        </w:tc>
        <w:tc>
          <w:tcPr>
            <w:tcW w:w="8420" w:type="dxa"/>
            <w:shd w:val="clear" w:color="auto" w:fill="auto"/>
            <w:noWrap/>
            <w:hideMark/>
          </w:tcPr>
          <w:p w:rsidR="002523D3" w:rsidRPr="00EA71AD" w:rsidRDefault="002523D3" w:rsidP="00B6214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da-DK"/>
              </w:rPr>
            </w:pPr>
            <w:r w:rsidRPr="00EA71AD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da-DK"/>
              </w:rPr>
              <w:t xml:space="preserve">Homeostasis of iron in Aspergillus </w:t>
            </w:r>
            <w:r w:rsidR="00864B0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da-DK"/>
              </w:rPr>
              <w:fldChar w:fldCharType="begin"/>
            </w:r>
            <w:r w:rsidR="00B62148" w:rsidRPr="00B62148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da-DK"/>
              </w:rPr>
              <w:instrText xml:space="preserve"> ADDIN EN.CITE &lt;EndNote&gt;&lt;Cite&gt;&lt;Author&gt;Schrettl&lt;/Author&gt;&lt;Year&gt;2008&lt;/Year&gt;&lt;RecNum&gt;786&lt;/RecNum&gt;&lt;DisplayText&gt;(Schrettl et al, 2008)&lt;/DisplayText&gt;&lt;record&gt;&lt;rec-number&gt;786&lt;/rec-number&gt;&lt;foreign-keys&gt;&lt;key app="EN" db-id="sf9t2v0vfr9z5sexx92veww9zdavaddpsvrv" timestamp="1415279137"&gt;786&lt;/key&gt;&lt;/foreign-keys&gt;&lt;ref-type name="Journal Article"&gt;17&lt;/ref-type&gt;&lt;contributors&gt;&lt;authors&gt;&lt;author&gt;Schrettl, Markus&lt;/author&gt;&lt;author&gt;Kim, H. Stanley&lt;/author&gt;&lt;author&gt;Eisendle, Martin&lt;/author&gt;&lt;author&gt;Kragl, Claudia&lt;/author&gt;&lt;author&gt;Nierman, William C.&lt;/author&gt;&lt;author&gt;Heinekamp, Thorsten&lt;/author&gt;&lt;author&gt;Werner, Ernst R.&lt;/author&gt;&lt;author&gt;Jacobsen, Ilse&lt;/author&gt;&lt;author&gt;Illmer, Paul&lt;/author&gt;&lt;author&gt;Yi, Hyojeong&lt;/author&gt;&lt;author&gt;Brakhage, Axel A.&lt;/author&gt;&lt;author&gt;Haas, Hubertus&lt;/author&gt;&lt;/authors&gt;&lt;/contributors&gt;&lt;titles&gt;&lt;title&gt;SreA-mediated iron regulation in Aspergillus fumigatus&lt;/title&gt;&lt;secondary-title&gt;Molecular Microbiology&lt;/secondary-title&gt;&lt;/titles&gt;&lt;periodical&gt;&lt;full-title&gt;Molecular Microbiology&lt;/full-title&gt;&lt;/periodical&gt;&lt;pages&gt;27-43&lt;/pages&gt;&lt;volume&gt;70&lt;/volume&gt;&lt;number&gt;1&lt;/number&gt;&lt;dates&gt;&lt;year&gt;2008&lt;/year&gt;&lt;/dates&gt;&lt;publisher&gt;Blackwell Publishing Ltd&lt;/publisher&gt;&lt;isbn&gt;1365-2958&lt;/isbn&gt;&lt;urls&gt;&lt;related-urls&gt;&lt;url&gt;http://dx.doi.org/10.1111/j.1365-2958.2008.06376.x&lt;/url&gt;&lt;/related-urls&gt;&lt;/urls&gt;&lt;electronic-resource-num&gt;10.1111/j.1365-2958.2008.06376.x&lt;/electronic-resource-num&gt;&lt;/record&gt;&lt;/Cite&gt;&lt;/EndNote&gt;</w:instrText>
            </w:r>
            <w:r w:rsidR="00864B0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da-DK"/>
              </w:rPr>
              <w:fldChar w:fldCharType="separate"/>
            </w:r>
            <w:r w:rsidR="00B62148" w:rsidRPr="00B62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(</w:t>
            </w:r>
            <w:hyperlink w:anchor="_ENREF_7" w:tooltip="Schrettl, 2008 #786" w:history="1">
              <w:r w:rsidR="00B62148" w:rsidRPr="00B621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en-US" w:eastAsia="da-DK"/>
                </w:rPr>
                <w:t>Schrettl et al, 2008</w:t>
              </w:r>
            </w:hyperlink>
            <w:r w:rsidR="00B62148" w:rsidRPr="00B62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)</w:t>
            </w:r>
            <w:r w:rsidR="00864B0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da-DK"/>
              </w:rPr>
              <w:fldChar w:fldCharType="end"/>
            </w:r>
          </w:p>
        </w:tc>
      </w:tr>
      <w:tr w:rsidR="002523D3" w:rsidRPr="00B62148" w:rsidTr="001E7A78">
        <w:trPr>
          <w:trHeight w:val="627"/>
        </w:trPr>
        <w:tc>
          <w:tcPr>
            <w:tcW w:w="1870" w:type="dxa"/>
            <w:shd w:val="clear" w:color="auto" w:fill="auto"/>
            <w:noWrap/>
            <w:hideMark/>
          </w:tcPr>
          <w:p w:rsidR="002523D3" w:rsidRPr="006A305A" w:rsidRDefault="002523D3" w:rsidP="0080195E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da-DK"/>
              </w:rPr>
            </w:pPr>
            <w:r w:rsidRPr="006A305A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da-DK"/>
              </w:rPr>
              <w:t xml:space="preserve">FGSG_13123 </w:t>
            </w:r>
            <w:r w:rsidR="0080195E" w:rsidRPr="006A305A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vertAlign w:val="superscript"/>
                <w:lang w:eastAsia="da-DK"/>
              </w:rPr>
              <w:t>6</w:t>
            </w:r>
          </w:p>
        </w:tc>
        <w:tc>
          <w:tcPr>
            <w:tcW w:w="3350" w:type="dxa"/>
            <w:shd w:val="clear" w:color="auto" w:fill="auto"/>
            <w:noWrap/>
            <w:hideMark/>
          </w:tcPr>
          <w:p w:rsidR="002523D3" w:rsidRPr="00EA71AD" w:rsidRDefault="002523D3" w:rsidP="00DB59C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da-DK"/>
              </w:rPr>
            </w:pPr>
            <w:r w:rsidRPr="00EA71AD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da-DK"/>
              </w:rPr>
              <w:t>related to finger protein AZF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2523D3" w:rsidRPr="006A305A" w:rsidRDefault="002523D3" w:rsidP="00DB59C9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da-DK"/>
              </w:rPr>
            </w:pPr>
            <w:r w:rsidRPr="006A305A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da-DK"/>
              </w:rPr>
              <w:t>AZF1</w:t>
            </w:r>
          </w:p>
        </w:tc>
        <w:tc>
          <w:tcPr>
            <w:tcW w:w="8420" w:type="dxa"/>
            <w:shd w:val="clear" w:color="auto" w:fill="auto"/>
            <w:noWrap/>
            <w:hideMark/>
          </w:tcPr>
          <w:p w:rsidR="002523D3" w:rsidRPr="00EA71AD" w:rsidRDefault="002523D3" w:rsidP="00B6214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da-DK"/>
              </w:rPr>
            </w:pPr>
            <w:r w:rsidRPr="00EA71AD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da-DK"/>
              </w:rPr>
              <w:t xml:space="preserve">Involved in diauxic shift; regulates genes involved in growth and carbon metabolism in the presence of glucose; involved in maintenance of cell wall integrity </w:t>
            </w:r>
            <w:r w:rsidR="00864B0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da-DK"/>
              </w:rPr>
              <w:fldChar w:fldCharType="begin">
                <w:fldData xml:space="preserve">PEVuZE5vdGU+PENpdGU+PEF1dGhvcj5OZXdjb21iPC9BdXRob3I+PFllYXI+MjAwMjwvWWVhcj48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</w:fldData>
              </w:fldChar>
            </w:r>
            <w:r w:rsidR="00B62148" w:rsidRPr="00B62148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da-DK"/>
              </w:rPr>
              <w:instrText xml:space="preserve"> ADDIN EN.CITE </w:instrText>
            </w:r>
            <w:r w:rsidR="00B62148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da-DK"/>
              </w:rPr>
              <w:fldChar w:fldCharType="begin">
                <w:fldData xml:space="preserve">PEVuZE5vdGU+PENpdGU+PEF1dGhvcj5OZXdjb21iPC9BdXRob3I+PFllYXI+MjAwMjwvWWVhcj48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</w:fldData>
              </w:fldChar>
            </w:r>
            <w:r w:rsidR="00B62148" w:rsidRPr="00B62148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da-DK"/>
              </w:rPr>
              <w:instrText xml:space="preserve"> ADDIN EN.CITE.DATA </w:instrText>
            </w:r>
            <w:r w:rsidR="00B62148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da-DK"/>
              </w:rPr>
            </w:r>
            <w:r w:rsidR="00B62148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da-DK"/>
              </w:rPr>
              <w:fldChar w:fldCharType="end"/>
            </w:r>
            <w:r w:rsidR="00864B0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da-DK"/>
              </w:rPr>
            </w:r>
            <w:r w:rsidR="00864B0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da-DK"/>
              </w:rPr>
              <w:fldChar w:fldCharType="separate"/>
            </w:r>
            <w:r w:rsidR="00B62148" w:rsidRPr="00B62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(</w:t>
            </w:r>
            <w:hyperlink w:anchor="_ENREF_5" w:tooltip="Newcomb, 2002 #839" w:history="1">
              <w:r w:rsidR="00B62148" w:rsidRPr="00B621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en-US" w:eastAsia="da-DK"/>
                </w:rPr>
                <w:t>Newcomb et al, 2002</w:t>
              </w:r>
            </w:hyperlink>
            <w:r w:rsidR="00B62148" w:rsidRPr="00B62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; </w:t>
            </w:r>
            <w:hyperlink w:anchor="_ENREF_8" w:tooltip="Slattery, 2006 #789" w:history="1">
              <w:r w:rsidR="00B62148" w:rsidRPr="00B621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en-US" w:eastAsia="da-DK"/>
                </w:rPr>
                <w:t>Slattery et al, 2006</w:t>
              </w:r>
            </w:hyperlink>
            <w:r w:rsidR="00B62148" w:rsidRPr="00B62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; </w:t>
            </w:r>
            <w:hyperlink w:anchor="_ENREF_10" w:tooltip="Stein, 1998 #791" w:history="1">
              <w:r w:rsidR="00B62148" w:rsidRPr="00B621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en-US" w:eastAsia="da-DK"/>
                </w:rPr>
                <w:t>Stein et al, 1998</w:t>
              </w:r>
            </w:hyperlink>
            <w:r w:rsidR="00B62148" w:rsidRPr="00B62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)</w:t>
            </w:r>
            <w:r w:rsidR="00864B07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da-DK"/>
              </w:rPr>
              <w:fldChar w:fldCharType="end"/>
            </w:r>
          </w:p>
        </w:tc>
      </w:tr>
      <w:tr w:rsidR="002523D3" w:rsidRPr="00B62148" w:rsidTr="006C704D">
        <w:trPr>
          <w:trHeight w:val="948"/>
        </w:trPr>
        <w:tc>
          <w:tcPr>
            <w:tcW w:w="1870" w:type="dxa"/>
            <w:shd w:val="clear" w:color="auto" w:fill="auto"/>
            <w:noWrap/>
          </w:tcPr>
          <w:p w:rsidR="002523D3" w:rsidRPr="00EA71AD" w:rsidRDefault="002523D3" w:rsidP="003800E0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da-DK"/>
              </w:rPr>
            </w:pPr>
          </w:p>
        </w:tc>
        <w:tc>
          <w:tcPr>
            <w:tcW w:w="3350" w:type="dxa"/>
            <w:shd w:val="clear" w:color="auto" w:fill="auto"/>
            <w:noWrap/>
          </w:tcPr>
          <w:p w:rsidR="002523D3" w:rsidRPr="00EA71AD" w:rsidRDefault="002523D3" w:rsidP="004D21AF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da-DK"/>
              </w:rPr>
            </w:pPr>
          </w:p>
        </w:tc>
        <w:tc>
          <w:tcPr>
            <w:tcW w:w="1350" w:type="dxa"/>
            <w:shd w:val="clear" w:color="auto" w:fill="auto"/>
            <w:noWrap/>
          </w:tcPr>
          <w:p w:rsidR="002523D3" w:rsidRPr="00EA71AD" w:rsidRDefault="002523D3" w:rsidP="006C704D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da-DK"/>
              </w:rPr>
            </w:pPr>
          </w:p>
        </w:tc>
        <w:tc>
          <w:tcPr>
            <w:tcW w:w="8420" w:type="dxa"/>
            <w:shd w:val="clear" w:color="auto" w:fill="auto"/>
            <w:noWrap/>
          </w:tcPr>
          <w:p w:rsidR="002523D3" w:rsidRPr="00EA71AD" w:rsidRDefault="002523D3" w:rsidP="00537134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US" w:eastAsia="da-DK"/>
              </w:rPr>
            </w:pPr>
          </w:p>
        </w:tc>
      </w:tr>
    </w:tbl>
    <w:p w:rsidR="002D78DA" w:rsidRPr="00EA71AD" w:rsidRDefault="002D78D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B59C9" w:rsidRPr="00EA71AD" w:rsidRDefault="00DB59C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D78DA" w:rsidRPr="00EA71AD" w:rsidRDefault="002D78D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864B07" w:rsidRDefault="00864B0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864B07" w:rsidRDefault="00864B0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62148" w:rsidRPr="00B62148" w:rsidRDefault="00864B07" w:rsidP="00B62148">
      <w:pPr>
        <w:pStyle w:val="EndNoteBibliography"/>
        <w:rPr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bookmarkStart w:id="1" w:name="_ENREF_1"/>
      <w:r w:rsidR="00B62148" w:rsidRPr="00B62148">
        <w:rPr>
          <w:lang w:val="en-US"/>
        </w:rPr>
        <w:t xml:space="preserve">Feng B, Haas H, Marzluf GA (2000). ASD4, a New GATA Factor of Neurospora crassa, Displays Sequence-Specific DNA Binding and Functions in Ascus and Ascospore Development†. </w:t>
      </w:r>
      <w:r w:rsidR="00B62148" w:rsidRPr="00B62148">
        <w:rPr>
          <w:i/>
          <w:lang w:val="en-US"/>
        </w:rPr>
        <w:t>Biochemistry</w:t>
      </w:r>
      <w:r w:rsidR="00B62148" w:rsidRPr="00B62148">
        <w:rPr>
          <w:lang w:val="en-US"/>
        </w:rPr>
        <w:t xml:space="preserve"> </w:t>
      </w:r>
      <w:r w:rsidR="00B62148" w:rsidRPr="00B62148">
        <w:rPr>
          <w:b/>
          <w:lang w:val="en-US"/>
        </w:rPr>
        <w:t>39:</w:t>
      </w:r>
      <w:r w:rsidR="00B62148" w:rsidRPr="00B62148">
        <w:rPr>
          <w:lang w:val="en-US"/>
        </w:rPr>
        <w:t xml:space="preserve"> 11065-11073.</w:t>
      </w:r>
    </w:p>
    <w:bookmarkEnd w:id="1"/>
    <w:p w:rsidR="00B62148" w:rsidRPr="00B62148" w:rsidRDefault="00B62148" w:rsidP="00B62148">
      <w:pPr>
        <w:pStyle w:val="EndNoteBibliography"/>
        <w:spacing w:after="0"/>
        <w:rPr>
          <w:lang w:val="en-US"/>
        </w:rPr>
      </w:pPr>
    </w:p>
    <w:p w:rsidR="00B62148" w:rsidRPr="00B62148" w:rsidRDefault="00B62148" w:rsidP="00B62148">
      <w:pPr>
        <w:pStyle w:val="EndNoteBibliography"/>
        <w:rPr>
          <w:lang w:val="en-US"/>
        </w:rPr>
      </w:pPr>
      <w:bookmarkStart w:id="2" w:name="_ENREF_2"/>
      <w:r w:rsidRPr="00B62148">
        <w:rPr>
          <w:lang w:val="en-US"/>
        </w:rPr>
        <w:t xml:space="preserve">Fu YH, Marzluf GA (1990). nit-2, the major positive-acting nitrogen regulatory gene of Neurospora crassa, encodes a sequence-specific DNA-binding protein. </w:t>
      </w:r>
      <w:r w:rsidRPr="00B62148">
        <w:rPr>
          <w:i/>
          <w:lang w:val="en-US"/>
        </w:rPr>
        <w:t>Proc Natl Acad Sci U S A</w:t>
      </w:r>
      <w:r w:rsidRPr="00B62148">
        <w:rPr>
          <w:lang w:val="en-US"/>
        </w:rPr>
        <w:t xml:space="preserve"> </w:t>
      </w:r>
      <w:r w:rsidRPr="00B62148">
        <w:rPr>
          <w:b/>
          <w:lang w:val="en-US"/>
        </w:rPr>
        <w:t>87:</w:t>
      </w:r>
      <w:r w:rsidRPr="00B62148">
        <w:rPr>
          <w:lang w:val="en-US"/>
        </w:rPr>
        <w:t xml:space="preserve"> 5331-5335.</w:t>
      </w:r>
    </w:p>
    <w:bookmarkEnd w:id="2"/>
    <w:p w:rsidR="00B62148" w:rsidRPr="00B62148" w:rsidRDefault="00B62148" w:rsidP="00B62148">
      <w:pPr>
        <w:pStyle w:val="EndNoteBibliography"/>
        <w:spacing w:after="0"/>
        <w:rPr>
          <w:lang w:val="en-US"/>
        </w:rPr>
      </w:pPr>
    </w:p>
    <w:p w:rsidR="00B62148" w:rsidRPr="00B62148" w:rsidRDefault="00B62148" w:rsidP="00B62148">
      <w:pPr>
        <w:pStyle w:val="EndNoteBibliography"/>
        <w:rPr>
          <w:lang w:val="en-US"/>
        </w:rPr>
      </w:pPr>
      <w:bookmarkStart w:id="3" w:name="_ENREF_3"/>
      <w:r w:rsidRPr="00B62148">
        <w:rPr>
          <w:lang w:val="en-US"/>
        </w:rPr>
        <w:t xml:space="preserve">Giese H, Sondergaard TE, Sorensen JL (2013). The AreA transcription factor in Fusarium graminearum regulates the use of some nonpreferred nitrogen sources and secondary metabolite production. </w:t>
      </w:r>
      <w:r w:rsidRPr="00B62148">
        <w:rPr>
          <w:i/>
          <w:lang w:val="en-US"/>
        </w:rPr>
        <w:t>Fungal Biol</w:t>
      </w:r>
      <w:r w:rsidRPr="00B62148">
        <w:rPr>
          <w:lang w:val="en-US"/>
        </w:rPr>
        <w:t xml:space="preserve"> </w:t>
      </w:r>
      <w:r w:rsidRPr="00B62148">
        <w:rPr>
          <w:b/>
          <w:lang w:val="en-US"/>
        </w:rPr>
        <w:t>117:</w:t>
      </w:r>
      <w:r w:rsidRPr="00B62148">
        <w:rPr>
          <w:lang w:val="en-US"/>
        </w:rPr>
        <w:t xml:space="preserve"> 814-821.</w:t>
      </w:r>
    </w:p>
    <w:bookmarkEnd w:id="3"/>
    <w:p w:rsidR="00B62148" w:rsidRPr="00B62148" w:rsidRDefault="00B62148" w:rsidP="00B62148">
      <w:pPr>
        <w:pStyle w:val="EndNoteBibliography"/>
        <w:spacing w:after="0"/>
        <w:rPr>
          <w:lang w:val="en-US"/>
        </w:rPr>
      </w:pPr>
    </w:p>
    <w:p w:rsidR="00B62148" w:rsidRPr="00B62148" w:rsidRDefault="00B62148" w:rsidP="00B62148">
      <w:pPr>
        <w:pStyle w:val="EndNoteBibliography"/>
        <w:rPr>
          <w:lang w:val="en-US"/>
        </w:rPr>
      </w:pPr>
      <w:bookmarkStart w:id="4" w:name="_ENREF_4"/>
      <w:r w:rsidRPr="00B62148">
        <w:rPr>
          <w:lang w:val="en-US"/>
        </w:rPr>
        <w:t xml:space="preserve">Maoz N, Gabay O, Waldman Ben-Asher H, Cohen HY (2014). The Yeast Forkhead HCM1 Controls Life Span Independent of Calorie Restriction. </w:t>
      </w:r>
      <w:r w:rsidRPr="00B62148">
        <w:rPr>
          <w:i/>
          <w:lang w:val="en-US"/>
        </w:rPr>
        <w:t>The journals of gerontology Series A, Biological sciences and medical sciences</w:t>
      </w:r>
      <w:r w:rsidRPr="00B62148">
        <w:rPr>
          <w:lang w:val="en-US"/>
        </w:rPr>
        <w:t>.</w:t>
      </w:r>
    </w:p>
    <w:bookmarkEnd w:id="4"/>
    <w:p w:rsidR="00B62148" w:rsidRPr="00B62148" w:rsidRDefault="00B62148" w:rsidP="00B62148">
      <w:pPr>
        <w:pStyle w:val="EndNoteBibliography"/>
        <w:spacing w:after="0"/>
        <w:rPr>
          <w:lang w:val="en-US"/>
        </w:rPr>
      </w:pPr>
    </w:p>
    <w:p w:rsidR="00B62148" w:rsidRPr="00B62148" w:rsidRDefault="00B62148" w:rsidP="00B62148">
      <w:pPr>
        <w:pStyle w:val="EndNoteBibliography"/>
        <w:rPr>
          <w:lang w:val="en-US"/>
        </w:rPr>
      </w:pPr>
      <w:bookmarkStart w:id="5" w:name="_ENREF_5"/>
      <w:r w:rsidRPr="00B62148">
        <w:rPr>
          <w:lang w:val="en-US"/>
        </w:rPr>
        <w:t xml:space="preserve">Newcomb LL, Hall DD, Heideman W (2002). AZF1 is a glucose-dependent positive regulator of CLN3 transcription in </w:t>
      </w:r>
      <w:r w:rsidRPr="00B62148">
        <w:rPr>
          <w:i/>
          <w:lang w:val="en-US"/>
        </w:rPr>
        <w:t>Saccharomyces cerevisiae</w:t>
      </w:r>
      <w:r w:rsidRPr="00B62148">
        <w:rPr>
          <w:lang w:val="en-US"/>
        </w:rPr>
        <w:t xml:space="preserve">. </w:t>
      </w:r>
      <w:r w:rsidRPr="00B62148">
        <w:rPr>
          <w:i/>
          <w:lang w:val="en-US"/>
        </w:rPr>
        <w:t>Mol Cell Biol</w:t>
      </w:r>
      <w:r w:rsidRPr="00B62148">
        <w:rPr>
          <w:lang w:val="en-US"/>
        </w:rPr>
        <w:t xml:space="preserve"> </w:t>
      </w:r>
      <w:r w:rsidRPr="00B62148">
        <w:rPr>
          <w:b/>
          <w:lang w:val="en-US"/>
        </w:rPr>
        <w:t>22:</w:t>
      </w:r>
      <w:r w:rsidRPr="00B62148">
        <w:rPr>
          <w:lang w:val="en-US"/>
        </w:rPr>
        <w:t xml:space="preserve"> 1607-1614.</w:t>
      </w:r>
    </w:p>
    <w:bookmarkEnd w:id="5"/>
    <w:p w:rsidR="00B62148" w:rsidRPr="00B62148" w:rsidRDefault="00B62148" w:rsidP="00B62148">
      <w:pPr>
        <w:pStyle w:val="EndNoteBibliography"/>
        <w:spacing w:after="0"/>
        <w:rPr>
          <w:lang w:val="en-US"/>
        </w:rPr>
      </w:pPr>
    </w:p>
    <w:p w:rsidR="00B62148" w:rsidRPr="00B62148" w:rsidRDefault="00B62148" w:rsidP="00B62148">
      <w:pPr>
        <w:pStyle w:val="EndNoteBibliography"/>
      </w:pPr>
      <w:bookmarkStart w:id="6" w:name="_ENREF_6"/>
      <w:r w:rsidRPr="00B62148">
        <w:rPr>
          <w:lang w:val="en-US"/>
        </w:rPr>
        <w:t xml:space="preserve">Pramila T, Wu W, Miles S, Noble WS, Breeden LL (2006). The Forkhead transcription factor Hcm1 regulates chromosome segregation genes and fills the S-phase gap in the transcriptional circuitry of the cell cycle. </w:t>
      </w:r>
      <w:r w:rsidRPr="00B62148">
        <w:rPr>
          <w:i/>
        </w:rPr>
        <w:t>Genes Dev</w:t>
      </w:r>
      <w:r w:rsidRPr="00B62148">
        <w:t xml:space="preserve"> </w:t>
      </w:r>
      <w:r w:rsidRPr="00B62148">
        <w:rPr>
          <w:b/>
        </w:rPr>
        <w:t>20:</w:t>
      </w:r>
      <w:r w:rsidRPr="00B62148">
        <w:t xml:space="preserve"> 2266-2278.</w:t>
      </w:r>
    </w:p>
    <w:bookmarkEnd w:id="6"/>
    <w:p w:rsidR="00B62148" w:rsidRPr="00B62148" w:rsidRDefault="00B62148" w:rsidP="00B62148">
      <w:pPr>
        <w:pStyle w:val="EndNoteBibliography"/>
        <w:spacing w:after="0"/>
      </w:pPr>
    </w:p>
    <w:p w:rsidR="00B62148" w:rsidRPr="00B62148" w:rsidRDefault="00B62148" w:rsidP="00B62148">
      <w:pPr>
        <w:pStyle w:val="EndNoteBibliography"/>
        <w:rPr>
          <w:lang w:val="en-US"/>
        </w:rPr>
      </w:pPr>
      <w:bookmarkStart w:id="7" w:name="_ENREF_7"/>
      <w:r w:rsidRPr="00B62148">
        <w:t>Schrettl M, Kim HS, Eisendle M, Kragl C, Nierman WC, Heinekamp T</w:t>
      </w:r>
      <w:r w:rsidRPr="00B62148">
        <w:rPr>
          <w:i/>
        </w:rPr>
        <w:t xml:space="preserve"> et al.</w:t>
      </w:r>
      <w:r w:rsidRPr="00B62148">
        <w:t xml:space="preserve"> </w:t>
      </w:r>
      <w:r w:rsidRPr="00B62148">
        <w:rPr>
          <w:lang w:val="en-US"/>
        </w:rPr>
        <w:t xml:space="preserve">(2008). SreA-mediated iron regulation in Aspergillus fumigatus. </w:t>
      </w:r>
      <w:r w:rsidRPr="00B62148">
        <w:rPr>
          <w:i/>
          <w:lang w:val="en-US"/>
        </w:rPr>
        <w:t>Molecular Microbiology</w:t>
      </w:r>
      <w:r w:rsidRPr="00B62148">
        <w:rPr>
          <w:lang w:val="en-US"/>
        </w:rPr>
        <w:t xml:space="preserve"> </w:t>
      </w:r>
      <w:r w:rsidRPr="00B62148">
        <w:rPr>
          <w:b/>
          <w:lang w:val="en-US"/>
        </w:rPr>
        <w:t>70:</w:t>
      </w:r>
      <w:r w:rsidRPr="00B62148">
        <w:rPr>
          <w:lang w:val="en-US"/>
        </w:rPr>
        <w:t xml:space="preserve"> 27-43.</w:t>
      </w:r>
    </w:p>
    <w:bookmarkEnd w:id="7"/>
    <w:p w:rsidR="00B62148" w:rsidRPr="00B62148" w:rsidRDefault="00B62148" w:rsidP="00B62148">
      <w:pPr>
        <w:pStyle w:val="EndNoteBibliography"/>
        <w:spacing w:after="0"/>
        <w:rPr>
          <w:lang w:val="en-US"/>
        </w:rPr>
      </w:pPr>
    </w:p>
    <w:p w:rsidR="00B62148" w:rsidRPr="00B62148" w:rsidRDefault="00B62148" w:rsidP="00B62148">
      <w:pPr>
        <w:pStyle w:val="EndNoteBibliography"/>
        <w:rPr>
          <w:lang w:val="en-US"/>
        </w:rPr>
      </w:pPr>
      <w:bookmarkStart w:id="8" w:name="_ENREF_8"/>
      <w:r w:rsidRPr="00B62148">
        <w:rPr>
          <w:lang w:val="en-US"/>
        </w:rPr>
        <w:t xml:space="preserve">Slattery MG, Liko D, Heideman W (2006). The function and properties of the Azf1 transcriptional regulator change with growth conditions in Saccharomyces cerevisiae. </w:t>
      </w:r>
      <w:r w:rsidRPr="00B62148">
        <w:rPr>
          <w:i/>
          <w:lang w:val="en-US"/>
        </w:rPr>
        <w:t>Eukaryot Cell</w:t>
      </w:r>
      <w:r w:rsidRPr="00B62148">
        <w:rPr>
          <w:lang w:val="en-US"/>
        </w:rPr>
        <w:t xml:space="preserve"> </w:t>
      </w:r>
      <w:r w:rsidRPr="00B62148">
        <w:rPr>
          <w:b/>
          <w:lang w:val="en-US"/>
        </w:rPr>
        <w:t>5:</w:t>
      </w:r>
      <w:r w:rsidRPr="00B62148">
        <w:rPr>
          <w:lang w:val="en-US"/>
        </w:rPr>
        <w:t xml:space="preserve"> 313-320.</w:t>
      </w:r>
    </w:p>
    <w:bookmarkEnd w:id="8"/>
    <w:p w:rsidR="00B62148" w:rsidRPr="00B62148" w:rsidRDefault="00B62148" w:rsidP="00B62148">
      <w:pPr>
        <w:pStyle w:val="EndNoteBibliography"/>
        <w:spacing w:after="0"/>
        <w:rPr>
          <w:lang w:val="en-US"/>
        </w:rPr>
      </w:pPr>
    </w:p>
    <w:p w:rsidR="00B62148" w:rsidRPr="00B62148" w:rsidRDefault="00B62148" w:rsidP="00B62148">
      <w:pPr>
        <w:pStyle w:val="EndNoteBibliography"/>
        <w:rPr>
          <w:lang w:val="en-US"/>
        </w:rPr>
      </w:pPr>
      <w:bookmarkStart w:id="9" w:name="_ENREF_9"/>
      <w:r w:rsidRPr="00B62148">
        <w:rPr>
          <w:lang w:val="en-US"/>
        </w:rPr>
        <w:t>Son H, Seo Y-S, Min K, Park AR, Lee J, Jin J-M</w:t>
      </w:r>
      <w:r w:rsidRPr="00B62148">
        <w:rPr>
          <w:i/>
          <w:lang w:val="en-US"/>
        </w:rPr>
        <w:t xml:space="preserve"> et al.</w:t>
      </w:r>
      <w:r w:rsidRPr="00B62148">
        <w:rPr>
          <w:lang w:val="en-US"/>
        </w:rPr>
        <w:t xml:space="preserve"> (2011). A Phenome-Based Functional Analysis of Transcription Factors in the Cereal Head Blight Fungus, &lt;italic&gt;Fusarium graminearum&lt;/italic&gt;. </w:t>
      </w:r>
      <w:r w:rsidRPr="00B62148">
        <w:rPr>
          <w:i/>
          <w:lang w:val="en-US"/>
        </w:rPr>
        <w:t>PLoS Pathog</w:t>
      </w:r>
      <w:r w:rsidRPr="00B62148">
        <w:rPr>
          <w:lang w:val="en-US"/>
        </w:rPr>
        <w:t xml:space="preserve"> </w:t>
      </w:r>
      <w:r w:rsidRPr="00B62148">
        <w:rPr>
          <w:b/>
          <w:lang w:val="en-US"/>
        </w:rPr>
        <w:t>7:</w:t>
      </w:r>
      <w:r w:rsidRPr="00B62148">
        <w:rPr>
          <w:lang w:val="en-US"/>
        </w:rPr>
        <w:t xml:space="preserve"> e1002310.</w:t>
      </w:r>
    </w:p>
    <w:bookmarkEnd w:id="9"/>
    <w:p w:rsidR="00B62148" w:rsidRPr="00B62148" w:rsidRDefault="00B62148" w:rsidP="00B62148">
      <w:pPr>
        <w:pStyle w:val="EndNoteBibliography"/>
        <w:spacing w:after="0"/>
        <w:rPr>
          <w:lang w:val="en-US"/>
        </w:rPr>
      </w:pPr>
    </w:p>
    <w:p w:rsidR="00B62148" w:rsidRPr="00B62148" w:rsidRDefault="00B62148" w:rsidP="00B62148">
      <w:pPr>
        <w:pStyle w:val="EndNoteBibliography"/>
      </w:pPr>
      <w:bookmarkStart w:id="10" w:name="_ENREF_10"/>
      <w:r w:rsidRPr="00B62148">
        <w:rPr>
          <w:lang w:val="en-US"/>
        </w:rPr>
        <w:lastRenderedPageBreak/>
        <w:t xml:space="preserve">Stein T, Kricke J, Becher D, Lisowsky T (1998). Azf1p is a nuclear-localized zinc-finger protein that is preferentially expressed under non-fermentative growth conditions in Saccharomyces cerevisiae. </w:t>
      </w:r>
      <w:r w:rsidRPr="00B62148">
        <w:rPr>
          <w:i/>
        </w:rPr>
        <w:t>Curr Genet</w:t>
      </w:r>
      <w:r w:rsidRPr="00B62148">
        <w:t xml:space="preserve"> </w:t>
      </w:r>
      <w:r w:rsidRPr="00B62148">
        <w:rPr>
          <w:b/>
        </w:rPr>
        <w:t>34:</w:t>
      </w:r>
      <w:r w:rsidRPr="00B62148">
        <w:t xml:space="preserve"> 287-296.</w:t>
      </w:r>
    </w:p>
    <w:bookmarkEnd w:id="10"/>
    <w:p w:rsidR="00B62148" w:rsidRPr="00B62148" w:rsidRDefault="00B62148" w:rsidP="00B62148">
      <w:pPr>
        <w:pStyle w:val="EndNoteBibliography"/>
      </w:pPr>
    </w:p>
    <w:p w:rsidR="002D78DA" w:rsidRPr="00EA71AD" w:rsidRDefault="00864B0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sectPr w:rsidR="002D78DA" w:rsidRPr="00EA71AD" w:rsidSect="00B31BB2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SME Journal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f9t2v0vfr9z5sexx92veww9zdavaddpsvrv&quot;&gt;simon LIFE endnote&lt;record-ids&gt;&lt;item&gt;498&lt;/item&gt;&lt;item&gt;781&lt;/item&gt;&lt;item&gt;782&lt;/item&gt;&lt;item&gt;786&lt;/item&gt;&lt;item&gt;787&lt;/item&gt;&lt;item&gt;788&lt;/item&gt;&lt;item&gt;789&lt;/item&gt;&lt;item&gt;791&lt;/item&gt;&lt;item&gt;839&lt;/item&gt;&lt;/record-ids&gt;&lt;/item&gt;&lt;/Libraries&gt;"/>
  </w:docVars>
  <w:rsids>
    <w:rsidRoot w:val="00B31BB2"/>
    <w:rsid w:val="00081BD5"/>
    <w:rsid w:val="000C2855"/>
    <w:rsid w:val="001E7A78"/>
    <w:rsid w:val="00246751"/>
    <w:rsid w:val="00250BFB"/>
    <w:rsid w:val="002523D3"/>
    <w:rsid w:val="002D78DA"/>
    <w:rsid w:val="00312548"/>
    <w:rsid w:val="00323AC6"/>
    <w:rsid w:val="00537134"/>
    <w:rsid w:val="00611145"/>
    <w:rsid w:val="00656D69"/>
    <w:rsid w:val="006A305A"/>
    <w:rsid w:val="00710342"/>
    <w:rsid w:val="00733B68"/>
    <w:rsid w:val="0080195E"/>
    <w:rsid w:val="00864B07"/>
    <w:rsid w:val="0087562A"/>
    <w:rsid w:val="009E6E85"/>
    <w:rsid w:val="00B31BB2"/>
    <w:rsid w:val="00B62148"/>
    <w:rsid w:val="00C46D85"/>
    <w:rsid w:val="00DB59C9"/>
    <w:rsid w:val="00E05A1F"/>
    <w:rsid w:val="00EA71AD"/>
    <w:rsid w:val="00FE3CDB"/>
    <w:rsid w:val="00FE3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084DBCE-C98A-42D1-98D1-157F0D17F5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31BB2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31BB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31BB2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B31BB2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B31BB2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23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23D3"/>
    <w:rPr>
      <w:rFonts w:ascii="Tahoma" w:hAnsi="Tahoma" w:cs="Tahoma"/>
      <w:noProof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103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03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0342"/>
    <w:rPr>
      <w:noProof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03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0342"/>
    <w:rPr>
      <w:b/>
      <w:bCs/>
      <w:noProof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8871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AA226C6-ADA5-4BE3-8410-33A51548B7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46</Words>
  <Characters>7107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83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 Ip Cho</dc:creator>
  <cp:lastModifiedBy>Sarah W</cp:lastModifiedBy>
  <cp:revision>2</cp:revision>
  <dcterms:created xsi:type="dcterms:W3CDTF">2016-03-29T12:27:00Z</dcterms:created>
  <dcterms:modified xsi:type="dcterms:W3CDTF">2016-03-29T1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D_DocumentLanguage">
    <vt:lpwstr>da-DK</vt:lpwstr>
  </property>
</Properties>
</file>